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Efficacy and safety of macitentan for pulmonary hypertension: A meta-analysi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i/>
          <w:iCs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Dan Du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 xml:space="preserve"> 1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 xml:space="preserve">, Ya-Dong Yuan 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*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Department of Respiratory and Critical Care Medicine, The Affiliated Hospital of Guizhou Medical University,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28 Guiyi Street,Beijing Road,Yunyan district,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Guiyang,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Guizhou,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550004, China 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Department of Respiratory and Critical Care Medicine, The Second Hospital of Hebei Medical University,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215 Heping West Road.Xinhua district,Shijiazhuang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t>Hebei,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050000, China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i/>
          <w:iCs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i/>
          <w:iCs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*Corresponding author: Ya-Dong Yuan, Department of Respiratory and Critical Care Medicine, The Second Hospital of Hebei Medical University, 215 Heping West Road, Shijiazhuang, Hebei, 050000, China, E-mail: yuanyd1108@163.com, Tel No. +8615803210960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acitentan vs placebo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on mRAP</w:t>
      </w:r>
    </w:p>
    <w:p>
      <w:pP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Follow-u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vs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baseline on mRAP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acitentan vs placebo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on CI</w:t>
      </w:r>
    </w:p>
    <w:p>
      <w:pP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4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ta analysis of the effects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Follow-u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vs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baseline on CI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acitentan vs placebo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on NT-proBNP</w:t>
      </w:r>
    </w:p>
    <w:p>
      <w:pP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Follow-u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vs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baseline on NT-proBNP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acitentan vs placebo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on SVO2</w:t>
      </w:r>
    </w:p>
    <w:p>
      <w:pP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the effect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ollow-u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vs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baseline on SVO2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9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rtality in PH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cidence of peripheral edema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cidence of headache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Meta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cidence of bronchitis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3.Meta analysis of incidence of anaemic event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RiNzJkMzhiOTRjOTMyYjg5MTdmNmI2ZjEwZDg3YzEifQ=="/>
  </w:docVars>
  <w:rsids>
    <w:rsidRoot w:val="00000000"/>
    <w:rsid w:val="2468569B"/>
    <w:rsid w:val="2FE03B6A"/>
    <w:rsid w:val="544F4C04"/>
    <w:rsid w:val="6971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735</Characters>
  <Lines>0</Lines>
  <Paragraphs>0</Paragraphs>
  <TotalTime>1</TotalTime>
  <ScaleCrop>false</ScaleCrop>
  <LinksUpToDate>false</LinksUpToDate>
  <CharactersWithSpaces>8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51:00Z</dcterms:created>
  <dc:creator>Windows10</dc:creator>
  <cp:lastModifiedBy>杜丹</cp:lastModifiedBy>
  <dcterms:modified xsi:type="dcterms:W3CDTF">2023-06-27T23:2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41FAC7DF0C49C1BECD9FF80C7AA7A5</vt:lpwstr>
  </property>
</Properties>
</file>